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p14:paraId="5E5787A5" wp14:textId="116D21C0">
      <w:r w:rsidR="741676A4">
        <w:rPr/>
        <w:t>New supplementary file</w:t>
      </w:r>
    </w:p>
    <w:p w:rsidR="3D8F7B0A" w:rsidP="1EA7D7A2" w:rsidRDefault="3D8F7B0A" w14:paraId="1398B159" w14:textId="322DAD62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1EA7D7A2" w:rsidR="3D8F7B0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Supplementary Figure-1 Risk of bias among included studies per Cochrane RoB2.0 tool</w:t>
      </w:r>
    </w:p>
    <w:p w:rsidR="3D8F7B0A" w:rsidP="1EA7D7A2" w:rsidRDefault="3D8F7B0A" w14:paraId="47F00534" w14:textId="54895E0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="3D8F7B0A">
        <w:drawing>
          <wp:inline wp14:editId="02E4B367" wp14:anchorId="1782FE0F">
            <wp:extent cx="4533900" cy="2409825"/>
            <wp:effectExtent l="0" t="0" r="0" b="0"/>
            <wp:docPr id="95542622" name="drawing" title="A table with green circles and white text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5542622" name="Picture 95542622"/>
                    <pic:cNvPicPr/>
                  </pic:nvPicPr>
                  <pic:blipFill>
                    <a:blip xmlns:r="http://schemas.openxmlformats.org/officeDocument/2006/relationships" r:embed="rId31596769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D8F7B0A" w:rsidP="1EA7D7A2" w:rsidRDefault="3D8F7B0A" w14:paraId="7880F6D5" w14:textId="37DAAC7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1EA7D7A2" w:rsidR="3D8F7B0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GEND: D1-5: domains to assess risk of bias</w:t>
      </w:r>
    </w:p>
    <w:p w:rsidR="1EA7D7A2" w:rsidP="1EA7D7A2" w:rsidRDefault="1EA7D7A2" w14:paraId="76564FB8" w14:textId="5511278B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5218B910" w14:textId="727385AB">
      <w:pPr>
        <w:pStyle w:val="Normal"/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</w:p>
    <w:p w:rsidR="1EA7D7A2" w:rsidP="1EA7D7A2" w:rsidRDefault="1EA7D7A2" w14:paraId="41489456" w14:textId="14B39BA8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52882B6F" w14:textId="378DC343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3D9B7CEA" w14:textId="6A040E47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7ACBFC2E" w14:textId="5A6CA88F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76D910D4" w14:textId="3F0773BE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4EFED3A2" w14:textId="0ABF354C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</w:p>
    <w:p w:rsidR="1EA7D7A2" w:rsidP="1EA7D7A2" w:rsidRDefault="1EA7D7A2" w14:paraId="2ADD3923" w14:textId="280B545A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05F620EC" w14:textId="00E988B8">
      <w:pPr>
        <w:spacing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75494F4C" w:rsidP="1EA7D7A2" w:rsidRDefault="75494F4C" w14:paraId="4B46B56F" w14:textId="3B03DB0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75494F4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Supplemental Figure-2 Sensitivity analysis excluding ALBAN trial for HG-RFS</w:t>
      </w:r>
      <w:r w:rsidRPr="1EA7D7A2" w:rsidR="75494F4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 xml:space="preserve"> </w:t>
      </w:r>
      <w:r w:rsidR="75494F4C">
        <w:drawing>
          <wp:inline wp14:editId="74E99518" wp14:anchorId="368920AC">
            <wp:extent cx="5943600" cy="3028950"/>
            <wp:effectExtent l="0" t="0" r="0" b="0"/>
            <wp:docPr id="1466018987" name="drawing" title="A diagram of a hazard ratio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66018987" name="Picture 1466018987"/>
                    <pic:cNvPicPr/>
                  </pic:nvPicPr>
                  <pic:blipFill>
                    <a:blip xmlns:r="http://schemas.openxmlformats.org/officeDocument/2006/relationships" r:embed="rId182790564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EA7D7A2" w:rsidR="75494F4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G-RFS: high grade recurrence free survival; SE: standard error; HR: hazard ratio; 95%CI: 95% confidence interval</w:t>
      </w:r>
    </w:p>
    <w:p w:rsidR="35164652" w:rsidP="1EA7D7A2" w:rsidRDefault="35164652" w14:paraId="211BF9A2" w14:textId="61AAE091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351646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>Supplemental Figure-3 Network plot for included studies in the network meta-analysis</w:t>
      </w:r>
    </w:p>
    <w:p w:rsidR="35164652" w:rsidP="1EA7D7A2" w:rsidRDefault="35164652" w14:paraId="6518AA32" w14:textId="5E5EADC6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35164652">
        <w:drawing>
          <wp:inline wp14:editId="37090656" wp14:anchorId="7E041A78">
            <wp:extent cx="2952750" cy="2219325"/>
            <wp:effectExtent l="0" t="0" r="0" b="0"/>
            <wp:docPr id="1013977403" name="drawing" title="A diagram of a network plot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13977403" name="Picture 1013977403"/>
                    <pic:cNvPicPr/>
                  </pic:nvPicPr>
                  <pic:blipFill>
                    <a:blip xmlns:r="http://schemas.openxmlformats.org/officeDocument/2006/relationships" r:embed="rId41395656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35164652" w:rsidP="1EA7D7A2" w:rsidRDefault="35164652" w14:paraId="32872360" w14:textId="4E8435D3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3516465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GEND: BCG(I+M): BCG induction and maintenance; IO: Immunotherapy</w:t>
      </w:r>
    </w:p>
    <w:p w:rsidR="1EA7D7A2" w:rsidP="1EA7D7A2" w:rsidRDefault="1EA7D7A2" w14:paraId="7727F2D6" w14:textId="66468672">
      <w:pPr>
        <w:shd w:val="clear" w:color="auto" w:fill="FFFFFF" w:themeFill="background1"/>
        <w:spacing w:after="16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1901D74E" w14:textId="4F83DB1F">
      <w:pPr>
        <w:shd w:val="clear" w:color="auto" w:fill="FFFFFF" w:themeFill="background1"/>
        <w:spacing w:after="16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1EA7D7A2" w:rsidP="1EA7D7A2" w:rsidRDefault="1EA7D7A2" w14:paraId="3B30D884" w14:textId="3DC70295">
      <w:pPr>
        <w:shd w:val="clear" w:color="auto" w:fill="FFFFFF" w:themeFill="background1"/>
        <w:spacing w:after="160" w:line="48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</w:pPr>
    </w:p>
    <w:p w:rsidR="6D46AC34" w:rsidP="1EA7D7A2" w:rsidRDefault="6D46AC34" w14:paraId="196EFC42" w14:textId="465D652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6D46AC3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 xml:space="preserve">Supplemental Figure-4 Subgroup analysis comparing ICI-BCG(I+M) v. BCG(I+M)  </w:t>
      </w:r>
    </w:p>
    <w:p w:rsidR="6D46AC34" w:rsidP="1EA7D7A2" w:rsidRDefault="6D46AC34" w14:paraId="597AF9AB" w14:textId="7210A7C2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6D46AC34">
        <w:drawing>
          <wp:inline wp14:editId="244EC9E7" wp14:anchorId="0D752940">
            <wp:extent cx="5943600" cy="4819650"/>
            <wp:effectExtent l="0" t="0" r="0" b="0"/>
            <wp:docPr id="1664081306" name="drawing" title="A graph with numbers and lines&#10;&#10;AI-generated content may be incorrect.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664081306" name="Picture 1664081306"/>
                    <pic:cNvPicPr/>
                  </pic:nvPicPr>
                  <pic:blipFill>
                    <a:blip xmlns:r="http://schemas.openxmlformats.org/officeDocument/2006/relationships" r:embed="rId38829540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D46AC34" w:rsidP="1EA7D7A2" w:rsidRDefault="6D46AC34" w14:paraId="6D2D9202" w14:textId="0F94CED7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6D46AC3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GEND: ICI-BCG(I+M): immune checkpoint inhibitor combination with BCG induction and maintenance; HR: hazard ratio; 95%CI: 95% confidence interval; CIS: carcinoma in-situ</w:t>
      </w:r>
    </w:p>
    <w:p w:rsidR="1EA7D7A2" w:rsidP="1EA7D7A2" w:rsidRDefault="1EA7D7A2" w14:paraId="422A278F" w14:textId="1DAF67AD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EA7D7A2" w:rsidP="1EA7D7A2" w:rsidRDefault="1EA7D7A2" w14:paraId="2D2C3951" w14:textId="41BE6A60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EA7D7A2" w:rsidP="1EA7D7A2" w:rsidRDefault="1EA7D7A2" w14:paraId="2FD8B2F1" w14:textId="6A8F5B0C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EA7D7A2" w:rsidP="1EA7D7A2" w:rsidRDefault="1EA7D7A2" w14:paraId="0722FC89" w14:textId="031AB9B4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5164652" w:rsidP="1EA7D7A2" w:rsidRDefault="35164652" w14:paraId="5132D670" w14:textId="0B447C39">
      <w:pPr>
        <w:pStyle w:val="Normal"/>
        <w:shd w:val="clear" w:color="auto" w:fill="FFFFFF" w:themeFill="background1"/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351646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-US"/>
        </w:rPr>
        <w:t xml:space="preserve">Supplementary </w:t>
      </w:r>
      <w:r w:rsidRPr="1EA7D7A2" w:rsidR="351646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"/>
        </w:rPr>
        <w:t>Table-</w:t>
      </w:r>
      <w:r w:rsidRPr="1EA7D7A2" w:rsidR="1257B49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"/>
        </w:rPr>
        <w:t>1</w:t>
      </w:r>
      <w:r w:rsidRPr="1EA7D7A2" w:rsidR="351646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single"/>
          <w:lang w:val="en"/>
        </w:rPr>
        <w:t>: Network meta-analysis comparing HG-RFS among different ICI-BCG(I+M) regimens</w:t>
      </w:r>
    </w:p>
    <w:p w:rsidR="1EA7D7A2" w:rsidP="1EA7D7A2" w:rsidRDefault="1EA7D7A2" w14:paraId="181A4321" w14:textId="5D45952F">
      <w:pPr>
        <w:shd w:val="clear" w:color="auto" w:fill="FFFFFF" w:themeFill="background1"/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1845"/>
        <w:gridCol w:w="2141"/>
        <w:gridCol w:w="2141"/>
        <w:gridCol w:w="2141"/>
        <w:gridCol w:w="2141"/>
      </w:tblGrid>
      <w:tr w:rsidR="1EA7D7A2" w:rsidTr="547135EA" w14:paraId="544F901F">
        <w:trPr>
          <w:trHeight w:val="585"/>
        </w:trPr>
        <w:tc>
          <w:tcPr>
            <w:tcW w:w="1845" w:type="dxa"/>
            <w:vMerge w:val="restart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49124F7A" w14:textId="412D20FE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Outcome </w:t>
            </w:r>
          </w:p>
        </w:tc>
        <w:tc>
          <w:tcPr>
            <w:tcW w:w="8564" w:type="dxa"/>
            <w:gridSpan w:val="4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734DF2FF" w14:textId="251BF203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>P-score</w:t>
            </w:r>
          </w:p>
        </w:tc>
      </w:tr>
      <w:tr w:rsidR="1EA7D7A2" w:rsidTr="547135EA" w14:paraId="60AC32D3">
        <w:trPr>
          <w:trHeight w:val="585"/>
        </w:trPr>
        <w:tc>
          <w:tcPr>
            <w:tcW w:w="1845" w:type="dxa"/>
            <w:vMerge/>
            <w:tcBorders/>
            <w:tcMar/>
            <w:vAlign w:val="center"/>
          </w:tcPr>
          <w:p w14:paraId="4021AB89"/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3ADFE540" w14:textId="44D9A213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Durvalumab+BCG(I+M)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0F843B46" w14:textId="20628A85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Sasanlimab+BCG(I+M)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6B76EA5F" w14:textId="3FAE325C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Atezolizumab+BCG(I+M)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52773E6F" w14:textId="6BED39A2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BCG(I+M) </w:t>
            </w:r>
          </w:p>
        </w:tc>
      </w:tr>
      <w:tr w:rsidR="1EA7D7A2" w:rsidTr="547135EA" w14:paraId="77830C86">
        <w:trPr>
          <w:trHeight w:val="300"/>
        </w:trPr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39759B01" w14:textId="1BC66837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Efficacy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4F1C50E9" w14:textId="0B6245DE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"/>
              </w:rPr>
              <w:t>0.8184*</w:t>
            </w: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18243CA9" w14:textId="4E68EF86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0.8165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7699B8B1" w14:textId="7E6B6250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0.2213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7A7D5F9A" w14:textId="4F9EA66E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0.1528 </w:t>
            </w:r>
          </w:p>
        </w:tc>
      </w:tr>
      <w:tr w:rsidR="1EA7D7A2" w:rsidTr="547135EA" w14:paraId="6674A4E2">
        <w:trPr>
          <w:trHeight w:val="300"/>
        </w:trPr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59340352" w14:textId="1667E8F6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Grade ≥3 TRAE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547135EA" w:rsidRDefault="1EA7D7A2" w14:paraId="33CDF8C6" w14:textId="4ACE1ED8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</w:rPr>
            </w:pPr>
            <w:r w:rsidRPr="547135EA" w:rsidR="1EA7D7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"/>
              </w:rPr>
              <w:t>0.1779</w:t>
            </w:r>
            <w:r w:rsidRPr="547135EA" w:rsidR="23BF93B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"/>
              </w:rPr>
              <w:t>*</w:t>
            </w:r>
            <w:r w:rsidRPr="547135EA" w:rsidR="1EA7D7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547135EA" w:rsidRDefault="1EA7D7A2" w14:paraId="1947F06D" w14:textId="557CE6CF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47135EA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>0.1786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792FFE46" w14:textId="01E5D857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0.6435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61E76790" w14:textId="054E5EEF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1.000 </w:t>
            </w:r>
          </w:p>
        </w:tc>
      </w:tr>
      <w:tr w:rsidR="1EA7D7A2" w:rsidTr="547135EA" w14:paraId="5450908B">
        <w:trPr>
          <w:trHeight w:val="585"/>
        </w:trPr>
        <w:tc>
          <w:tcPr>
            <w:tcW w:w="18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18C5FA0D" w14:textId="45CED203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Quality of Life (EORTC QLQ C30)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11FE226D" w14:textId="5B55D764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0.5829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76DA4A0B" w14:textId="2BC03D1C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n"/>
              </w:rPr>
              <w:t xml:space="preserve">0.9109*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510334C0" w14:textId="7C33AD7D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NA </w:t>
            </w:r>
          </w:p>
        </w:tc>
        <w:tc>
          <w:tcPr>
            <w:tcW w:w="2141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1EA7D7A2" w:rsidP="1EA7D7A2" w:rsidRDefault="1EA7D7A2" w14:paraId="29E9C0AD" w14:textId="45ECFC94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EA7D7A2" w:rsidR="1EA7D7A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0.0062 </w:t>
            </w:r>
          </w:p>
        </w:tc>
      </w:tr>
    </w:tbl>
    <w:p w:rsidR="736D3487" w:rsidP="1EA7D7A2" w:rsidRDefault="736D3487" w14:paraId="26E31CDF" w14:textId="08693198">
      <w:pPr>
        <w:shd w:val="clear" w:color="auto" w:fill="FFFFFF" w:themeFill="background1"/>
        <w:bidi w:val="0"/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EA7D7A2" w:rsidR="736D348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GEND: *Highest efficacy or toxicity or drop in QoL; TRAE: treatment related adverse events; EORTC QLQ C30: European Organisation for Research and Treatment of Cancer Quality of Life Questionnaire Core 30; BCG(I+M): BCG induction and maintenance</w:t>
      </w:r>
    </w:p>
    <w:p w:rsidR="1EA7D7A2" w:rsidP="1EA7D7A2" w:rsidRDefault="1EA7D7A2" w14:paraId="1E3D94AD" w14:textId="2C7BB0CD">
      <w:pPr>
        <w:bidi w:val="0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EA7D7A2" w:rsidP="1EA7D7A2" w:rsidRDefault="1EA7D7A2" w14:paraId="2429349A" w14:textId="2E6165AB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EA7D7A2" w:rsidP="1EA7D7A2" w:rsidRDefault="1EA7D7A2" w14:paraId="615BAB5C" w14:textId="6D707E7B">
      <w:pPr>
        <w:pStyle w:val="Normal"/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EA7D7A2" w:rsidP="1EA7D7A2" w:rsidRDefault="1EA7D7A2" w14:paraId="0C17154E" w14:textId="5F68FF38">
      <w:pPr>
        <w:spacing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</w:p>
    <w:p w:rsidR="1EA7D7A2" w:rsidRDefault="1EA7D7A2" w14:paraId="3B85B93A" w14:textId="2B1B1E59"/>
    <w:p w:rsidR="1EA7D7A2" w:rsidRDefault="1EA7D7A2" w14:paraId="5186BD1C" w14:textId="5C8D1F81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F21076"/>
    <w:rsid w:val="04512408"/>
    <w:rsid w:val="058EBA58"/>
    <w:rsid w:val="058EBA58"/>
    <w:rsid w:val="0A4EC743"/>
    <w:rsid w:val="1257B49A"/>
    <w:rsid w:val="1EA7D7A2"/>
    <w:rsid w:val="23BF93B9"/>
    <w:rsid w:val="35164652"/>
    <w:rsid w:val="3D8F7B0A"/>
    <w:rsid w:val="43D80CD3"/>
    <w:rsid w:val="49F21076"/>
    <w:rsid w:val="547135EA"/>
    <w:rsid w:val="5ACA42A6"/>
    <w:rsid w:val="6D46AC34"/>
    <w:rsid w:val="736D3487"/>
    <w:rsid w:val="741676A4"/>
    <w:rsid w:val="7549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1076"/>
  <w15:chartTrackingRefBased/>
  <w15:docId w15:val="{2433A29F-3EBA-4168-AA13-FCE9FF2CBBE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image" Target="/media/image.png" Id="rId315967690" /><Relationship Type="http://schemas.openxmlformats.org/officeDocument/2006/relationships/image" Target="/media/image2.png" Id="rId1827905644" /><Relationship Type="http://schemas.openxmlformats.org/officeDocument/2006/relationships/image" Target="/media/image3.png" Id="rId413956565" /><Relationship Type="http://schemas.openxmlformats.org/officeDocument/2006/relationships/image" Target="/media/image4.png" Id="rId38829540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itus, Renil S.</dc:creator>
  <keywords/>
  <dc:description/>
  <lastModifiedBy>Titus, Renil S.</lastModifiedBy>
  <revision>3</revision>
  <dcterms:created xsi:type="dcterms:W3CDTF">2025-11-30T03:30:51.3349728Z</dcterms:created>
  <dcterms:modified xsi:type="dcterms:W3CDTF">2025-11-30T18:59:11.8640495Z</dcterms:modified>
</coreProperties>
</file>